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A977" w14:textId="0C2AEABC" w:rsidR="004E68C4" w:rsidRPr="001037FC" w:rsidRDefault="004E68C4" w:rsidP="004E68C4">
      <w:pPr>
        <w:widowControl/>
        <w:spacing w:afterLines="50" w:after="156"/>
        <w:jc w:val="left"/>
        <w:rPr>
          <w:rFonts w:ascii="Times New Roman" w:hAnsi="Times New Roman" w:cs="Times New Roman"/>
        </w:rPr>
      </w:pPr>
      <w:r w:rsidRPr="001037FC">
        <w:rPr>
          <w:rFonts w:ascii="Times New Roman" w:hAnsi="Times New Roman" w:cs="Times New Roman"/>
        </w:rPr>
        <w:t xml:space="preserve">Table </w:t>
      </w:r>
      <w:r w:rsidR="00DE2608">
        <w:rPr>
          <w:rFonts w:ascii="Times New Roman" w:hAnsi="Times New Roman" w:cs="Times New Roman"/>
        </w:rPr>
        <w:t>S</w:t>
      </w:r>
      <w:r w:rsidR="002A6713">
        <w:rPr>
          <w:rFonts w:ascii="Times New Roman" w:hAnsi="Times New Roman" w:cs="Times New Roman"/>
        </w:rPr>
        <w:t>4</w:t>
      </w:r>
      <w:r w:rsidRPr="001037FC">
        <w:rPr>
          <w:rFonts w:ascii="Times New Roman" w:hAnsi="Times New Roman" w:cs="Times New Roman"/>
        </w:rPr>
        <w:t xml:space="preserve">. Unigenes possibly involved in sex pheromone biosynthesis in the </w:t>
      </w:r>
      <w:r w:rsidRPr="001037FC">
        <w:rPr>
          <w:rFonts w:ascii="Times New Roman" w:hAnsi="Times New Roman" w:cs="Times New Roman"/>
          <w:i/>
          <w:iCs/>
        </w:rPr>
        <w:t>O. furnacalis</w:t>
      </w:r>
      <w:r>
        <w:rPr>
          <w:rFonts w:ascii="Times New Roman" w:hAnsi="Times New Roman" w:cs="Times New Roman"/>
        </w:rPr>
        <w:t xml:space="preserve"> PGs</w:t>
      </w:r>
      <w:r w:rsidRPr="001037FC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71"/>
        <w:gridCol w:w="864"/>
        <w:gridCol w:w="3070"/>
        <w:gridCol w:w="2378"/>
        <w:gridCol w:w="1542"/>
        <w:gridCol w:w="968"/>
        <w:gridCol w:w="1049"/>
        <w:gridCol w:w="1406"/>
      </w:tblGrid>
      <w:tr w:rsidR="004E68C4" w:rsidRPr="005A2F88" w14:paraId="042DC697" w14:textId="77777777" w:rsidTr="00EB63CE">
        <w:tc>
          <w:tcPr>
            <w:tcW w:w="2671" w:type="dxa"/>
            <w:vMerge w:val="restart"/>
          </w:tcPr>
          <w:p w14:paraId="18DC04C9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71968367"/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gene</w:t>
            </w:r>
          </w:p>
        </w:tc>
        <w:tc>
          <w:tcPr>
            <w:tcW w:w="864" w:type="dxa"/>
            <w:vMerge w:val="restart"/>
          </w:tcPr>
          <w:p w14:paraId="4BB06298" w14:textId="77777777" w:rsidR="004E68C4" w:rsidRPr="005A2F88" w:rsidRDefault="004E68C4" w:rsidP="000E05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h (bp)</w:t>
            </w:r>
          </w:p>
        </w:tc>
        <w:tc>
          <w:tcPr>
            <w:tcW w:w="10413" w:type="dxa"/>
            <w:gridSpan w:val="6"/>
          </w:tcPr>
          <w:p w14:paraId="48C33750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 Blast Match</w:t>
            </w:r>
          </w:p>
        </w:tc>
      </w:tr>
      <w:tr w:rsidR="004E68C4" w:rsidRPr="005A2F88" w14:paraId="1DCFDEFE" w14:textId="77777777" w:rsidTr="00EB63CE">
        <w:tc>
          <w:tcPr>
            <w:tcW w:w="2671" w:type="dxa"/>
            <w:vMerge/>
          </w:tcPr>
          <w:p w14:paraId="6B28501E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vMerge/>
          </w:tcPr>
          <w:p w14:paraId="049670C2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70" w:type="dxa"/>
          </w:tcPr>
          <w:p w14:paraId="1A707EA6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tative identification</w:t>
            </w:r>
          </w:p>
        </w:tc>
        <w:tc>
          <w:tcPr>
            <w:tcW w:w="2378" w:type="dxa"/>
          </w:tcPr>
          <w:p w14:paraId="68B7544F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cies</w:t>
            </w:r>
          </w:p>
        </w:tc>
        <w:tc>
          <w:tcPr>
            <w:tcW w:w="1542" w:type="dxa"/>
          </w:tcPr>
          <w:p w14:paraId="5C2A48C4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ession Num</w:t>
            </w:r>
          </w:p>
        </w:tc>
        <w:tc>
          <w:tcPr>
            <w:tcW w:w="968" w:type="dxa"/>
          </w:tcPr>
          <w:p w14:paraId="5D3680E3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e (bits)</w:t>
            </w:r>
          </w:p>
        </w:tc>
        <w:tc>
          <w:tcPr>
            <w:tcW w:w="1049" w:type="dxa"/>
          </w:tcPr>
          <w:p w14:paraId="0EFB5DB5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 (%)</w:t>
            </w:r>
          </w:p>
        </w:tc>
        <w:tc>
          <w:tcPr>
            <w:tcW w:w="1406" w:type="dxa"/>
          </w:tcPr>
          <w:p w14:paraId="5C46A90A" w14:textId="77777777" w:rsidR="004E68C4" w:rsidRPr="005A2F88" w:rsidRDefault="004E68C4" w:rsidP="000E059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tity (%)</w:t>
            </w:r>
          </w:p>
        </w:tc>
      </w:tr>
      <w:tr w:rsidR="004E68C4" w:rsidRPr="005A2F88" w14:paraId="61DAAB74" w14:textId="77777777" w:rsidTr="00EB63CE">
        <w:tc>
          <w:tcPr>
            <w:tcW w:w="2671" w:type="dxa"/>
          </w:tcPr>
          <w:p w14:paraId="4AAA8180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aturase</w:t>
            </w:r>
          </w:p>
        </w:tc>
        <w:tc>
          <w:tcPr>
            <w:tcW w:w="864" w:type="dxa"/>
          </w:tcPr>
          <w:p w14:paraId="0A36F36E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792573F6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2CDE9CA1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2" w:type="dxa"/>
          </w:tcPr>
          <w:p w14:paraId="732B947E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69EC94F7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341BB6DA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26428AFC" w14:textId="77777777" w:rsidR="004E68C4" w:rsidRPr="005A2F88" w:rsidRDefault="004E68C4" w:rsidP="000E059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63AF19A1" w14:textId="77777777" w:rsidTr="00EB63CE">
        <w:tc>
          <w:tcPr>
            <w:tcW w:w="2671" w:type="dxa"/>
          </w:tcPr>
          <w:p w14:paraId="1CF06D0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688_c2_g8</w:t>
            </w:r>
          </w:p>
        </w:tc>
        <w:tc>
          <w:tcPr>
            <w:tcW w:w="864" w:type="dxa"/>
          </w:tcPr>
          <w:p w14:paraId="4E93E1B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3070" w:type="dxa"/>
          </w:tcPr>
          <w:p w14:paraId="1A45FA9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stearoyl-CoA desaturase 5</w:t>
            </w:r>
          </w:p>
        </w:tc>
        <w:tc>
          <w:tcPr>
            <w:tcW w:w="2378" w:type="dxa"/>
          </w:tcPr>
          <w:p w14:paraId="09AB9B5F" w14:textId="5511823A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rotis segetum</w:t>
            </w:r>
          </w:p>
        </w:tc>
        <w:tc>
          <w:tcPr>
            <w:tcW w:w="1542" w:type="dxa"/>
          </w:tcPr>
          <w:p w14:paraId="1774528C" w14:textId="4B79A053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KJ622048.1</w:t>
            </w:r>
          </w:p>
        </w:tc>
        <w:tc>
          <w:tcPr>
            <w:tcW w:w="968" w:type="dxa"/>
          </w:tcPr>
          <w:p w14:paraId="648F7FD3" w14:textId="01CD9D1F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049" w:type="dxa"/>
          </w:tcPr>
          <w:p w14:paraId="7027BFFB" w14:textId="1AB75EE3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-137</w:t>
            </w:r>
          </w:p>
        </w:tc>
        <w:tc>
          <w:tcPr>
            <w:tcW w:w="1406" w:type="dxa"/>
          </w:tcPr>
          <w:p w14:paraId="3FFCE377" w14:textId="01C47C0B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4AFE048C" w14:textId="77777777" w:rsidTr="00EB63CE">
        <w:tc>
          <w:tcPr>
            <w:tcW w:w="2671" w:type="dxa"/>
          </w:tcPr>
          <w:p w14:paraId="4F7727A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4141_c5_g1</w:t>
            </w:r>
          </w:p>
        </w:tc>
        <w:tc>
          <w:tcPr>
            <w:tcW w:w="864" w:type="dxa"/>
          </w:tcPr>
          <w:p w14:paraId="293A112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3070" w:type="dxa"/>
          </w:tcPr>
          <w:p w14:paraId="33B1084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cyl-CoA delta-14 desaturase</w:t>
            </w:r>
          </w:p>
        </w:tc>
        <w:tc>
          <w:tcPr>
            <w:tcW w:w="2378" w:type="dxa"/>
          </w:tcPr>
          <w:p w14:paraId="2997FA2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nubilalis</w:t>
            </w:r>
          </w:p>
        </w:tc>
        <w:tc>
          <w:tcPr>
            <w:tcW w:w="1542" w:type="dxa"/>
          </w:tcPr>
          <w:p w14:paraId="4664093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U350086.1</w:t>
            </w:r>
          </w:p>
        </w:tc>
        <w:tc>
          <w:tcPr>
            <w:tcW w:w="968" w:type="dxa"/>
          </w:tcPr>
          <w:p w14:paraId="06C1C65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049" w:type="dxa"/>
          </w:tcPr>
          <w:p w14:paraId="52E3B9A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0555E34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E2C70E9" w14:textId="77777777" w:rsidTr="00EB63CE">
        <w:tc>
          <w:tcPr>
            <w:tcW w:w="2671" w:type="dxa"/>
          </w:tcPr>
          <w:p w14:paraId="0E01473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6498_c0_g1</w:t>
            </w:r>
          </w:p>
        </w:tc>
        <w:tc>
          <w:tcPr>
            <w:tcW w:w="864" w:type="dxa"/>
          </w:tcPr>
          <w:p w14:paraId="62154F4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3070" w:type="dxa"/>
          </w:tcPr>
          <w:p w14:paraId="668F829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fat body acyl-CoA delta-9 desaturase</w:t>
            </w:r>
          </w:p>
        </w:tc>
        <w:tc>
          <w:tcPr>
            <w:tcW w:w="2378" w:type="dxa"/>
          </w:tcPr>
          <w:p w14:paraId="2A923B0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nubilalis</w:t>
            </w:r>
          </w:p>
        </w:tc>
        <w:tc>
          <w:tcPr>
            <w:tcW w:w="1542" w:type="dxa"/>
          </w:tcPr>
          <w:p w14:paraId="46EFDA7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F243047.1</w:t>
            </w:r>
          </w:p>
        </w:tc>
        <w:tc>
          <w:tcPr>
            <w:tcW w:w="968" w:type="dxa"/>
          </w:tcPr>
          <w:p w14:paraId="7A9C7C9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1049" w:type="dxa"/>
          </w:tcPr>
          <w:p w14:paraId="60648EA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0CC0DEB5" w14:textId="69D7664B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4A4BE5B7" w14:textId="77777777" w:rsidTr="00EB63CE">
        <w:tc>
          <w:tcPr>
            <w:tcW w:w="2671" w:type="dxa"/>
          </w:tcPr>
          <w:p w14:paraId="69F48C7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9174_c1_g1</w:t>
            </w:r>
          </w:p>
        </w:tc>
        <w:tc>
          <w:tcPr>
            <w:tcW w:w="864" w:type="dxa"/>
          </w:tcPr>
          <w:p w14:paraId="65BD615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3070" w:type="dxa"/>
          </w:tcPr>
          <w:p w14:paraId="2D4BEB3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sphingolipid delta(4)-desaturase DES1</w:t>
            </w:r>
          </w:p>
        </w:tc>
        <w:tc>
          <w:tcPr>
            <w:tcW w:w="2378" w:type="dxa"/>
          </w:tcPr>
          <w:p w14:paraId="548CA2E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ltzoviella insularis</w:t>
            </w:r>
          </w:p>
        </w:tc>
        <w:tc>
          <w:tcPr>
            <w:tcW w:w="1542" w:type="dxa"/>
          </w:tcPr>
          <w:p w14:paraId="3252820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MT318056.1</w:t>
            </w:r>
          </w:p>
        </w:tc>
        <w:tc>
          <w:tcPr>
            <w:tcW w:w="968" w:type="dxa"/>
          </w:tcPr>
          <w:p w14:paraId="22527DD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49" w:type="dxa"/>
          </w:tcPr>
          <w:p w14:paraId="51B359C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e-158</w:t>
            </w:r>
          </w:p>
        </w:tc>
        <w:tc>
          <w:tcPr>
            <w:tcW w:w="1406" w:type="dxa"/>
          </w:tcPr>
          <w:p w14:paraId="688826F8" w14:textId="077C4336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23F99BF6" w14:textId="77777777" w:rsidTr="00EB63CE">
        <w:tc>
          <w:tcPr>
            <w:tcW w:w="2671" w:type="dxa"/>
          </w:tcPr>
          <w:p w14:paraId="5CB86D5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688_c2_g5</w:t>
            </w:r>
          </w:p>
        </w:tc>
        <w:tc>
          <w:tcPr>
            <w:tcW w:w="864" w:type="dxa"/>
          </w:tcPr>
          <w:p w14:paraId="2A4807A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070" w:type="dxa"/>
          </w:tcPr>
          <w:p w14:paraId="285AC2C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cyl-CoA desaturase 4</w:t>
            </w:r>
          </w:p>
        </w:tc>
        <w:tc>
          <w:tcPr>
            <w:tcW w:w="2378" w:type="dxa"/>
          </w:tcPr>
          <w:p w14:paraId="3CEFF53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utella xylostella</w:t>
            </w:r>
          </w:p>
        </w:tc>
        <w:tc>
          <w:tcPr>
            <w:tcW w:w="1542" w:type="dxa"/>
          </w:tcPr>
          <w:p w14:paraId="5C9FD29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38119303.1</w:t>
            </w:r>
          </w:p>
        </w:tc>
        <w:tc>
          <w:tcPr>
            <w:tcW w:w="968" w:type="dxa"/>
          </w:tcPr>
          <w:p w14:paraId="7A5DE15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49" w:type="dxa"/>
          </w:tcPr>
          <w:p w14:paraId="7E9B7AB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e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-147</w:t>
            </w:r>
          </w:p>
        </w:tc>
        <w:tc>
          <w:tcPr>
            <w:tcW w:w="1406" w:type="dxa"/>
          </w:tcPr>
          <w:p w14:paraId="2DBF6E5C" w14:textId="452B31AE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40B44907" w14:textId="77777777" w:rsidTr="00EB63CE">
        <w:tc>
          <w:tcPr>
            <w:tcW w:w="2671" w:type="dxa"/>
          </w:tcPr>
          <w:p w14:paraId="2C610CB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5522_c0_g1</w:t>
            </w:r>
          </w:p>
        </w:tc>
        <w:tc>
          <w:tcPr>
            <w:tcW w:w="864" w:type="dxa"/>
          </w:tcPr>
          <w:p w14:paraId="22314EA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3070" w:type="dxa"/>
          </w:tcPr>
          <w:p w14:paraId="58A225E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yl-CoA Delta(11) desaturase-like</w:t>
            </w:r>
          </w:p>
        </w:tc>
        <w:tc>
          <w:tcPr>
            <w:tcW w:w="2378" w:type="dxa"/>
          </w:tcPr>
          <w:p w14:paraId="5F95816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elois transitella</w:t>
            </w:r>
          </w:p>
        </w:tc>
        <w:tc>
          <w:tcPr>
            <w:tcW w:w="1542" w:type="dxa"/>
          </w:tcPr>
          <w:p w14:paraId="059184B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13338945.1</w:t>
            </w:r>
          </w:p>
        </w:tc>
        <w:tc>
          <w:tcPr>
            <w:tcW w:w="968" w:type="dxa"/>
          </w:tcPr>
          <w:p w14:paraId="3A9D1A7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49" w:type="dxa"/>
          </w:tcPr>
          <w:p w14:paraId="380D846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799E15B9" w14:textId="251DA97E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074B6974" w14:textId="77777777" w:rsidTr="00EB63CE">
        <w:tc>
          <w:tcPr>
            <w:tcW w:w="2671" w:type="dxa"/>
          </w:tcPr>
          <w:p w14:paraId="5F625DE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7653_c0_g1</w:t>
            </w:r>
          </w:p>
        </w:tc>
        <w:tc>
          <w:tcPr>
            <w:tcW w:w="864" w:type="dxa"/>
          </w:tcPr>
          <w:p w14:paraId="5BB8F78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  <w:tc>
          <w:tcPr>
            <w:tcW w:w="3070" w:type="dxa"/>
          </w:tcPr>
          <w:p w14:paraId="61FDC27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stearoyl-CoA 9-desaturase</w:t>
            </w:r>
          </w:p>
        </w:tc>
        <w:tc>
          <w:tcPr>
            <w:tcW w:w="2378" w:type="dxa"/>
          </w:tcPr>
          <w:p w14:paraId="5F1B800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3D0AF94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07730889.1</w:t>
            </w:r>
          </w:p>
        </w:tc>
        <w:tc>
          <w:tcPr>
            <w:tcW w:w="968" w:type="dxa"/>
          </w:tcPr>
          <w:p w14:paraId="690A4B9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49" w:type="dxa"/>
          </w:tcPr>
          <w:p w14:paraId="4B02090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6e-33</w:t>
            </w:r>
          </w:p>
        </w:tc>
        <w:tc>
          <w:tcPr>
            <w:tcW w:w="1406" w:type="dxa"/>
          </w:tcPr>
          <w:p w14:paraId="2820A44A" w14:textId="7DFC12F9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030CFE1E" w14:textId="77777777" w:rsidTr="00EB63CE">
        <w:tc>
          <w:tcPr>
            <w:tcW w:w="2671" w:type="dxa"/>
          </w:tcPr>
          <w:p w14:paraId="73192DF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7842_c2_g6</w:t>
            </w:r>
          </w:p>
        </w:tc>
        <w:tc>
          <w:tcPr>
            <w:tcW w:w="864" w:type="dxa"/>
          </w:tcPr>
          <w:p w14:paraId="2804C6E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70" w:type="dxa"/>
          </w:tcPr>
          <w:p w14:paraId="5A50517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delta14-desaturase</w:t>
            </w:r>
          </w:p>
        </w:tc>
        <w:tc>
          <w:tcPr>
            <w:tcW w:w="2378" w:type="dxa"/>
          </w:tcPr>
          <w:p w14:paraId="5652BE4A" w14:textId="48DBBE9D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nubilalis</w:t>
            </w:r>
          </w:p>
        </w:tc>
        <w:tc>
          <w:tcPr>
            <w:tcW w:w="1542" w:type="dxa"/>
          </w:tcPr>
          <w:p w14:paraId="3F5AF83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F125927.1</w:t>
            </w:r>
          </w:p>
        </w:tc>
        <w:tc>
          <w:tcPr>
            <w:tcW w:w="968" w:type="dxa"/>
          </w:tcPr>
          <w:p w14:paraId="1FF1664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49" w:type="dxa"/>
          </w:tcPr>
          <w:p w14:paraId="0AEE1EF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e-166</w:t>
            </w:r>
          </w:p>
        </w:tc>
        <w:tc>
          <w:tcPr>
            <w:tcW w:w="1406" w:type="dxa"/>
          </w:tcPr>
          <w:p w14:paraId="6C25D944" w14:textId="4A70D03E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EE83ABB" w14:textId="77777777" w:rsidTr="00EB63CE">
        <w:tc>
          <w:tcPr>
            <w:tcW w:w="2671" w:type="dxa"/>
          </w:tcPr>
          <w:p w14:paraId="247D747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7114_c0_g1</w:t>
            </w:r>
          </w:p>
        </w:tc>
        <w:tc>
          <w:tcPr>
            <w:tcW w:w="864" w:type="dxa"/>
          </w:tcPr>
          <w:p w14:paraId="7BEA534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3070" w:type="dxa"/>
          </w:tcPr>
          <w:p w14:paraId="678984E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cyl-CoA Z/E11 desaturase</w:t>
            </w:r>
          </w:p>
        </w:tc>
        <w:tc>
          <w:tcPr>
            <w:tcW w:w="2378" w:type="dxa"/>
          </w:tcPr>
          <w:p w14:paraId="21BDC33B" w14:textId="312C5E1C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nubilalis</w:t>
            </w:r>
          </w:p>
        </w:tc>
        <w:tc>
          <w:tcPr>
            <w:tcW w:w="1542" w:type="dxa"/>
          </w:tcPr>
          <w:p w14:paraId="07F7725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U350084.1</w:t>
            </w:r>
          </w:p>
        </w:tc>
        <w:tc>
          <w:tcPr>
            <w:tcW w:w="968" w:type="dxa"/>
          </w:tcPr>
          <w:p w14:paraId="3AE97CF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049" w:type="dxa"/>
          </w:tcPr>
          <w:p w14:paraId="2A6D07D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3D3C98F" w14:textId="64F1C90A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.38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0F6644BD" w14:textId="77777777" w:rsidTr="00EB63CE">
        <w:tc>
          <w:tcPr>
            <w:tcW w:w="2671" w:type="dxa"/>
          </w:tcPr>
          <w:p w14:paraId="0E21F23A" w14:textId="13D87E89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tty acyl reductase</w:t>
            </w:r>
            <w:r w:rsidR="00311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FAR)</w:t>
            </w:r>
          </w:p>
        </w:tc>
        <w:tc>
          <w:tcPr>
            <w:tcW w:w="864" w:type="dxa"/>
          </w:tcPr>
          <w:p w14:paraId="475649D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545B0AA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43B585A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25D6679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2D4FC2C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67EF058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57B32A2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3B467852" w14:textId="77777777" w:rsidTr="00EB63CE">
        <w:tc>
          <w:tcPr>
            <w:tcW w:w="2671" w:type="dxa"/>
          </w:tcPr>
          <w:p w14:paraId="773DBF4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1986_c0_g3</w:t>
            </w:r>
          </w:p>
        </w:tc>
        <w:tc>
          <w:tcPr>
            <w:tcW w:w="864" w:type="dxa"/>
          </w:tcPr>
          <w:p w14:paraId="16DF1D7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41</w:t>
            </w:r>
          </w:p>
        </w:tc>
        <w:tc>
          <w:tcPr>
            <w:tcW w:w="3070" w:type="dxa"/>
          </w:tcPr>
          <w:p w14:paraId="0879699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fatty acyl reductase</w:t>
            </w:r>
          </w:p>
        </w:tc>
        <w:tc>
          <w:tcPr>
            <w:tcW w:w="2378" w:type="dxa"/>
          </w:tcPr>
          <w:p w14:paraId="34D3C0A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scapulalis</w:t>
            </w:r>
          </w:p>
        </w:tc>
        <w:tc>
          <w:tcPr>
            <w:tcW w:w="1542" w:type="dxa"/>
          </w:tcPr>
          <w:p w14:paraId="3A91E25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U817393.1</w:t>
            </w:r>
          </w:p>
        </w:tc>
        <w:tc>
          <w:tcPr>
            <w:tcW w:w="968" w:type="dxa"/>
          </w:tcPr>
          <w:p w14:paraId="09A4F52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1049" w:type="dxa"/>
          </w:tcPr>
          <w:p w14:paraId="185CBE7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902CB85" w14:textId="5010FCB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.79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885ED13" w14:textId="77777777" w:rsidTr="00EB63CE">
        <w:tc>
          <w:tcPr>
            <w:tcW w:w="2671" w:type="dxa"/>
          </w:tcPr>
          <w:p w14:paraId="1982B4D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602_c0_g1</w:t>
            </w:r>
          </w:p>
        </w:tc>
        <w:tc>
          <w:tcPr>
            <w:tcW w:w="864" w:type="dxa"/>
          </w:tcPr>
          <w:p w14:paraId="465F4CE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</w:p>
        </w:tc>
        <w:tc>
          <w:tcPr>
            <w:tcW w:w="3070" w:type="dxa"/>
          </w:tcPr>
          <w:p w14:paraId="5117173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fatty acyl reductase 14</w:t>
            </w:r>
          </w:p>
        </w:tc>
        <w:tc>
          <w:tcPr>
            <w:tcW w:w="2378" w:type="dxa"/>
          </w:tcPr>
          <w:p w14:paraId="7DE32B4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elicoverpa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rmigera</w:t>
            </w:r>
          </w:p>
        </w:tc>
        <w:tc>
          <w:tcPr>
            <w:tcW w:w="1542" w:type="dxa"/>
          </w:tcPr>
          <w:p w14:paraId="0F00B59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MF687541.1</w:t>
            </w:r>
          </w:p>
        </w:tc>
        <w:tc>
          <w:tcPr>
            <w:tcW w:w="968" w:type="dxa"/>
          </w:tcPr>
          <w:p w14:paraId="29421C9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1049" w:type="dxa"/>
          </w:tcPr>
          <w:p w14:paraId="684EDCE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47DC89D" w14:textId="36BBE162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37529895" w14:textId="77777777" w:rsidTr="00EB63CE">
        <w:tc>
          <w:tcPr>
            <w:tcW w:w="2671" w:type="dxa"/>
          </w:tcPr>
          <w:p w14:paraId="24E4DB07" w14:textId="1B4D13F8" w:rsidR="004E68C4" w:rsidRPr="005A2F88" w:rsidRDefault="00311B0B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="004E68C4"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cineur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aN)</w:t>
            </w:r>
          </w:p>
        </w:tc>
        <w:tc>
          <w:tcPr>
            <w:tcW w:w="864" w:type="dxa"/>
          </w:tcPr>
          <w:p w14:paraId="7AB36F4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50C22CC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443B8FC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3C0695F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63B3D6B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540BD8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1FB329A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05C96AC1" w14:textId="77777777" w:rsidTr="00EB63CE">
        <w:tc>
          <w:tcPr>
            <w:tcW w:w="2671" w:type="dxa"/>
          </w:tcPr>
          <w:p w14:paraId="76B4519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3118_c0_g1</w:t>
            </w:r>
          </w:p>
        </w:tc>
        <w:tc>
          <w:tcPr>
            <w:tcW w:w="864" w:type="dxa"/>
          </w:tcPr>
          <w:p w14:paraId="7EAACFF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3070" w:type="dxa"/>
          </w:tcPr>
          <w:p w14:paraId="79F8327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cineurin A</w:t>
            </w:r>
          </w:p>
        </w:tc>
        <w:tc>
          <w:tcPr>
            <w:tcW w:w="2378" w:type="dxa"/>
          </w:tcPr>
          <w:p w14:paraId="41B5821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eria mellonella</w:t>
            </w:r>
          </w:p>
        </w:tc>
        <w:tc>
          <w:tcPr>
            <w:tcW w:w="1542" w:type="dxa"/>
          </w:tcPr>
          <w:p w14:paraId="6B4D358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6901910.2</w:t>
            </w:r>
          </w:p>
        </w:tc>
        <w:tc>
          <w:tcPr>
            <w:tcW w:w="968" w:type="dxa"/>
          </w:tcPr>
          <w:p w14:paraId="0C0B4F3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049" w:type="dxa"/>
          </w:tcPr>
          <w:p w14:paraId="28EABC6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504BC4CA" w14:textId="60C22B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.90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466E2299" w14:textId="77777777" w:rsidTr="00EB63CE">
        <w:tc>
          <w:tcPr>
            <w:tcW w:w="2671" w:type="dxa"/>
          </w:tcPr>
          <w:p w14:paraId="1B111AC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298_c3_g5</w:t>
            </w:r>
          </w:p>
        </w:tc>
        <w:tc>
          <w:tcPr>
            <w:tcW w:w="864" w:type="dxa"/>
          </w:tcPr>
          <w:p w14:paraId="7A3CDB4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3070" w:type="dxa"/>
          </w:tcPr>
          <w:p w14:paraId="0BB5C36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cineurin subunit B type 2</w:t>
            </w:r>
          </w:p>
        </w:tc>
        <w:tc>
          <w:tcPr>
            <w:tcW w:w="2378" w:type="dxa"/>
          </w:tcPr>
          <w:p w14:paraId="5715593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690DAD2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4CB7FD1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4975525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34E4BE8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027CEA26" w14:textId="77777777" w:rsidTr="00EB63CE">
        <w:tc>
          <w:tcPr>
            <w:tcW w:w="2671" w:type="dxa"/>
          </w:tcPr>
          <w:p w14:paraId="0A32347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057_c0_g1</w:t>
            </w:r>
          </w:p>
        </w:tc>
        <w:tc>
          <w:tcPr>
            <w:tcW w:w="864" w:type="dxa"/>
          </w:tcPr>
          <w:p w14:paraId="43131D0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3070" w:type="dxa"/>
          </w:tcPr>
          <w:p w14:paraId="4F4E96E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cineurin subunit B type 2</w:t>
            </w:r>
          </w:p>
        </w:tc>
        <w:tc>
          <w:tcPr>
            <w:tcW w:w="2378" w:type="dxa"/>
          </w:tcPr>
          <w:p w14:paraId="14FFD63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lera bucephala</w:t>
            </w:r>
          </w:p>
        </w:tc>
        <w:tc>
          <w:tcPr>
            <w:tcW w:w="1542" w:type="dxa"/>
          </w:tcPr>
          <w:p w14:paraId="35C9BB9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LR990620.1</w:t>
            </w:r>
          </w:p>
        </w:tc>
        <w:tc>
          <w:tcPr>
            <w:tcW w:w="968" w:type="dxa"/>
          </w:tcPr>
          <w:p w14:paraId="172E983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049" w:type="dxa"/>
          </w:tcPr>
          <w:p w14:paraId="7192B30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-47</w:t>
            </w:r>
          </w:p>
        </w:tc>
        <w:tc>
          <w:tcPr>
            <w:tcW w:w="1406" w:type="dxa"/>
          </w:tcPr>
          <w:p w14:paraId="23EAD1BC" w14:textId="140A5D48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7C97944C" w14:textId="77777777" w:rsidTr="00EB63CE">
        <w:tc>
          <w:tcPr>
            <w:tcW w:w="2671" w:type="dxa"/>
          </w:tcPr>
          <w:p w14:paraId="0D2F66E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298_c3_g4</w:t>
            </w:r>
          </w:p>
        </w:tc>
        <w:tc>
          <w:tcPr>
            <w:tcW w:w="864" w:type="dxa"/>
          </w:tcPr>
          <w:p w14:paraId="6E8BA77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  <w:tc>
          <w:tcPr>
            <w:tcW w:w="3070" w:type="dxa"/>
          </w:tcPr>
          <w:p w14:paraId="7EA4D1F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cineurin subunit B type 2</w:t>
            </w:r>
          </w:p>
        </w:tc>
        <w:tc>
          <w:tcPr>
            <w:tcW w:w="2378" w:type="dxa"/>
          </w:tcPr>
          <w:p w14:paraId="14170B5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icoverpa armigera</w:t>
            </w:r>
          </w:p>
        </w:tc>
        <w:tc>
          <w:tcPr>
            <w:tcW w:w="1542" w:type="dxa"/>
          </w:tcPr>
          <w:p w14:paraId="531B5ED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1325366.1</w:t>
            </w:r>
          </w:p>
        </w:tc>
        <w:tc>
          <w:tcPr>
            <w:tcW w:w="968" w:type="dxa"/>
          </w:tcPr>
          <w:p w14:paraId="5C11AA6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1049" w:type="dxa"/>
          </w:tcPr>
          <w:p w14:paraId="2CC324E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556AC86B" w14:textId="6CA95FF5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06D0B652" w14:textId="77777777" w:rsidTr="00EB63CE">
        <w:tc>
          <w:tcPr>
            <w:tcW w:w="2671" w:type="dxa"/>
          </w:tcPr>
          <w:p w14:paraId="5E21293C" w14:textId="1CFC2359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kinase A</w:t>
            </w:r>
            <w:r w:rsidR="00311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PKA)</w:t>
            </w:r>
          </w:p>
        </w:tc>
        <w:tc>
          <w:tcPr>
            <w:tcW w:w="864" w:type="dxa"/>
          </w:tcPr>
          <w:p w14:paraId="3937C5E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2BB0FADA" w14:textId="77777777" w:rsidR="004E68C4" w:rsidRPr="005A2F88" w:rsidRDefault="004E68C4" w:rsidP="00B42391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3F944A4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36F31BE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2783368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6FCFB44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0E44F75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0D09E986" w14:textId="77777777" w:rsidTr="00EB63CE">
        <w:tc>
          <w:tcPr>
            <w:tcW w:w="2671" w:type="dxa"/>
          </w:tcPr>
          <w:p w14:paraId="0FEF1DBE" w14:textId="77777777" w:rsidR="004E68C4" w:rsidRPr="005A2F88" w:rsidRDefault="004E68C4" w:rsidP="00B4239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NITY_DN21546_c1_g8</w:t>
            </w:r>
          </w:p>
        </w:tc>
        <w:tc>
          <w:tcPr>
            <w:tcW w:w="864" w:type="dxa"/>
          </w:tcPr>
          <w:p w14:paraId="6354AD1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3070" w:type="dxa"/>
          </w:tcPr>
          <w:p w14:paraId="4281CFA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MP-dependent protein kinase type II regulatory subunit</w:t>
            </w:r>
          </w:p>
        </w:tc>
        <w:tc>
          <w:tcPr>
            <w:tcW w:w="2378" w:type="dxa"/>
          </w:tcPr>
          <w:p w14:paraId="09083AA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nduca sexta</w:t>
            </w:r>
          </w:p>
        </w:tc>
        <w:tc>
          <w:tcPr>
            <w:tcW w:w="1542" w:type="dxa"/>
          </w:tcPr>
          <w:p w14:paraId="1BBDB06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R_003938720.2</w:t>
            </w:r>
          </w:p>
        </w:tc>
        <w:tc>
          <w:tcPr>
            <w:tcW w:w="968" w:type="dxa"/>
          </w:tcPr>
          <w:p w14:paraId="5724C2D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1049" w:type="dxa"/>
          </w:tcPr>
          <w:p w14:paraId="3854B6F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24FCB073" w14:textId="38D31AD0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DF6ACC0" w14:textId="77777777" w:rsidTr="00EB63CE">
        <w:tc>
          <w:tcPr>
            <w:tcW w:w="2671" w:type="dxa"/>
          </w:tcPr>
          <w:p w14:paraId="5050609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INITY_DN15885_c0_g1</w:t>
            </w:r>
          </w:p>
        </w:tc>
        <w:tc>
          <w:tcPr>
            <w:tcW w:w="864" w:type="dxa"/>
          </w:tcPr>
          <w:p w14:paraId="36957EE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3070" w:type="dxa"/>
          </w:tcPr>
          <w:p w14:paraId="20334BA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MP-dependent protein kinase catalytic subunit</w:t>
            </w:r>
          </w:p>
        </w:tc>
        <w:tc>
          <w:tcPr>
            <w:tcW w:w="2378" w:type="dxa"/>
          </w:tcPr>
          <w:p w14:paraId="6AE9FB5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ctua fimbriata</w:t>
            </w:r>
          </w:p>
        </w:tc>
        <w:tc>
          <w:tcPr>
            <w:tcW w:w="1542" w:type="dxa"/>
          </w:tcPr>
          <w:p w14:paraId="2D5B2E5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LR990937.1</w:t>
            </w:r>
          </w:p>
        </w:tc>
        <w:tc>
          <w:tcPr>
            <w:tcW w:w="968" w:type="dxa"/>
          </w:tcPr>
          <w:p w14:paraId="1E0E7AD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1049" w:type="dxa"/>
          </w:tcPr>
          <w:p w14:paraId="2C8AF71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6A35687E" w14:textId="15B86B1E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.3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69CAA189" w14:textId="77777777" w:rsidTr="00EB63CE">
        <w:tc>
          <w:tcPr>
            <w:tcW w:w="2671" w:type="dxa"/>
          </w:tcPr>
          <w:p w14:paraId="1B4E08B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2211_c0_g1</w:t>
            </w:r>
          </w:p>
        </w:tc>
        <w:tc>
          <w:tcPr>
            <w:tcW w:w="864" w:type="dxa"/>
          </w:tcPr>
          <w:p w14:paraId="1BB0E21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070" w:type="dxa"/>
          </w:tcPr>
          <w:p w14:paraId="6BDF74F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MP-dependent protein kinase type I regulatory subunit isoform X1</w:t>
            </w:r>
          </w:p>
        </w:tc>
        <w:tc>
          <w:tcPr>
            <w:tcW w:w="2378" w:type="dxa"/>
          </w:tcPr>
          <w:p w14:paraId="7697CA7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elois transitella</w:t>
            </w:r>
          </w:p>
        </w:tc>
        <w:tc>
          <w:tcPr>
            <w:tcW w:w="1542" w:type="dxa"/>
          </w:tcPr>
          <w:p w14:paraId="383E94F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13335065.1</w:t>
            </w:r>
          </w:p>
        </w:tc>
        <w:tc>
          <w:tcPr>
            <w:tcW w:w="968" w:type="dxa"/>
          </w:tcPr>
          <w:p w14:paraId="53E6877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49" w:type="dxa"/>
          </w:tcPr>
          <w:p w14:paraId="4DE722F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7343B10" w14:textId="5EF2114C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7F4FD05" w14:textId="77777777" w:rsidTr="00EB63CE">
        <w:tc>
          <w:tcPr>
            <w:tcW w:w="2671" w:type="dxa"/>
          </w:tcPr>
          <w:p w14:paraId="1DA404F9" w14:textId="7C39C9EB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kinase c</w:t>
            </w:r>
            <w:r w:rsidR="00311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PKC)</w:t>
            </w:r>
          </w:p>
        </w:tc>
        <w:tc>
          <w:tcPr>
            <w:tcW w:w="864" w:type="dxa"/>
          </w:tcPr>
          <w:p w14:paraId="385F962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460F496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537EDC7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44DC8CF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5C196B8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563ED49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436D6CD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2BE1328D" w14:textId="77777777" w:rsidTr="00EB63CE">
        <w:tc>
          <w:tcPr>
            <w:tcW w:w="2671" w:type="dxa"/>
          </w:tcPr>
          <w:p w14:paraId="6C9B9A4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9735_c1_g1</w:t>
            </w:r>
          </w:p>
        </w:tc>
        <w:tc>
          <w:tcPr>
            <w:tcW w:w="864" w:type="dxa"/>
          </w:tcPr>
          <w:p w14:paraId="2879AFF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</w:p>
        </w:tc>
        <w:tc>
          <w:tcPr>
            <w:tcW w:w="3070" w:type="dxa"/>
          </w:tcPr>
          <w:p w14:paraId="5F60766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protein kinase C and casein kinase substrate in neurons protein 2</w:t>
            </w:r>
          </w:p>
        </w:tc>
        <w:tc>
          <w:tcPr>
            <w:tcW w:w="2378" w:type="dxa"/>
          </w:tcPr>
          <w:p w14:paraId="12AB98A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eria mellonella</w:t>
            </w:r>
          </w:p>
        </w:tc>
        <w:tc>
          <w:tcPr>
            <w:tcW w:w="1542" w:type="dxa"/>
          </w:tcPr>
          <w:p w14:paraId="5C0AFCF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6895920.2</w:t>
            </w:r>
          </w:p>
        </w:tc>
        <w:tc>
          <w:tcPr>
            <w:tcW w:w="968" w:type="dxa"/>
          </w:tcPr>
          <w:p w14:paraId="2C97EE4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1049" w:type="dxa"/>
          </w:tcPr>
          <w:p w14:paraId="5B9C92A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20B3C6E0" w14:textId="078E81AE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9C92760" w14:textId="77777777" w:rsidTr="00EB63CE">
        <w:tc>
          <w:tcPr>
            <w:tcW w:w="2671" w:type="dxa"/>
          </w:tcPr>
          <w:p w14:paraId="795D276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3371_c1_g1</w:t>
            </w:r>
          </w:p>
        </w:tc>
        <w:tc>
          <w:tcPr>
            <w:tcW w:w="864" w:type="dxa"/>
          </w:tcPr>
          <w:p w14:paraId="05BCC47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3070" w:type="dxa"/>
          </w:tcPr>
          <w:p w14:paraId="35CA491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protein kinase C isoform X4</w:t>
            </w:r>
          </w:p>
        </w:tc>
        <w:tc>
          <w:tcPr>
            <w:tcW w:w="2378" w:type="dxa"/>
          </w:tcPr>
          <w:p w14:paraId="2C640B1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verpa armigera</w:t>
            </w:r>
          </w:p>
        </w:tc>
        <w:tc>
          <w:tcPr>
            <w:tcW w:w="1542" w:type="dxa"/>
          </w:tcPr>
          <w:p w14:paraId="15097F1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1336201.1</w:t>
            </w:r>
          </w:p>
        </w:tc>
        <w:tc>
          <w:tcPr>
            <w:tcW w:w="968" w:type="dxa"/>
          </w:tcPr>
          <w:p w14:paraId="285D6F1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1049" w:type="dxa"/>
          </w:tcPr>
          <w:p w14:paraId="237CC2F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04505B3F" w14:textId="0111A75D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423AD505" w14:textId="77777777" w:rsidTr="00EB63CE">
        <w:tc>
          <w:tcPr>
            <w:tcW w:w="2671" w:type="dxa"/>
          </w:tcPr>
          <w:p w14:paraId="54F85D2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3600_c0_g1</w:t>
            </w:r>
          </w:p>
        </w:tc>
        <w:tc>
          <w:tcPr>
            <w:tcW w:w="864" w:type="dxa"/>
          </w:tcPr>
          <w:p w14:paraId="571A5B6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3070" w:type="dxa"/>
          </w:tcPr>
          <w:p w14:paraId="2930C3F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Protein kinase C-like 3</w:t>
            </w:r>
          </w:p>
        </w:tc>
        <w:tc>
          <w:tcPr>
            <w:tcW w:w="2378" w:type="dxa"/>
          </w:tcPr>
          <w:p w14:paraId="4EDB0D9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cyclus anynana</w:t>
            </w:r>
          </w:p>
        </w:tc>
        <w:tc>
          <w:tcPr>
            <w:tcW w:w="1542" w:type="dxa"/>
          </w:tcPr>
          <w:p w14:paraId="44A4FD1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4080517.1</w:t>
            </w:r>
          </w:p>
        </w:tc>
        <w:tc>
          <w:tcPr>
            <w:tcW w:w="968" w:type="dxa"/>
          </w:tcPr>
          <w:p w14:paraId="088D839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049" w:type="dxa"/>
          </w:tcPr>
          <w:p w14:paraId="37FF035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4D2FEA42" w14:textId="1D4E4246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2E682045" w14:textId="77777777" w:rsidTr="00EB63CE">
        <w:tc>
          <w:tcPr>
            <w:tcW w:w="2671" w:type="dxa"/>
          </w:tcPr>
          <w:p w14:paraId="660B01F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3388_c0_g3</w:t>
            </w:r>
          </w:p>
        </w:tc>
        <w:tc>
          <w:tcPr>
            <w:tcW w:w="864" w:type="dxa"/>
          </w:tcPr>
          <w:p w14:paraId="4F58840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3070" w:type="dxa"/>
          </w:tcPr>
          <w:p w14:paraId="11CDEC1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protein kinase C, brain isozyme</w:t>
            </w:r>
          </w:p>
        </w:tc>
        <w:tc>
          <w:tcPr>
            <w:tcW w:w="2378" w:type="dxa"/>
          </w:tcPr>
          <w:p w14:paraId="23E614C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nduca sexta</w:t>
            </w:r>
          </w:p>
        </w:tc>
        <w:tc>
          <w:tcPr>
            <w:tcW w:w="1542" w:type="dxa"/>
          </w:tcPr>
          <w:p w14:paraId="4CB6FC04" w14:textId="1256FFFD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30167965.2</w:t>
            </w:r>
          </w:p>
        </w:tc>
        <w:tc>
          <w:tcPr>
            <w:tcW w:w="968" w:type="dxa"/>
          </w:tcPr>
          <w:p w14:paraId="22EEFF5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049" w:type="dxa"/>
          </w:tcPr>
          <w:p w14:paraId="45C791C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1430C7A7" w14:textId="5E5146B4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E7E0446" w14:textId="77777777" w:rsidTr="00EB63CE">
        <w:tc>
          <w:tcPr>
            <w:tcW w:w="2671" w:type="dxa"/>
          </w:tcPr>
          <w:p w14:paraId="6BAABF4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modulin</w:t>
            </w:r>
          </w:p>
        </w:tc>
        <w:tc>
          <w:tcPr>
            <w:tcW w:w="864" w:type="dxa"/>
          </w:tcPr>
          <w:p w14:paraId="1079A45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25A2A6C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6BE5D05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6A76EA4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6F06A10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6C5D41D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50B3D84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7BF2C3B8" w14:textId="77777777" w:rsidTr="00EB63CE">
        <w:tc>
          <w:tcPr>
            <w:tcW w:w="2671" w:type="dxa"/>
          </w:tcPr>
          <w:p w14:paraId="6376C66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1798_c4_g1</w:t>
            </w:r>
          </w:p>
        </w:tc>
        <w:tc>
          <w:tcPr>
            <w:tcW w:w="864" w:type="dxa"/>
          </w:tcPr>
          <w:p w14:paraId="5EA6102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3070" w:type="dxa"/>
          </w:tcPr>
          <w:p w14:paraId="23C6342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modulin isoform X1</w:t>
            </w:r>
          </w:p>
        </w:tc>
        <w:tc>
          <w:tcPr>
            <w:tcW w:w="2378" w:type="dxa"/>
          </w:tcPr>
          <w:p w14:paraId="05CBBEC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hrankia costaestrigalis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7462560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FR997835.1</w:t>
            </w:r>
          </w:p>
        </w:tc>
        <w:tc>
          <w:tcPr>
            <w:tcW w:w="968" w:type="dxa"/>
          </w:tcPr>
          <w:p w14:paraId="7B8BD2F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49" w:type="dxa"/>
          </w:tcPr>
          <w:p w14:paraId="3E29280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-33</w:t>
            </w:r>
          </w:p>
        </w:tc>
        <w:tc>
          <w:tcPr>
            <w:tcW w:w="1406" w:type="dxa"/>
          </w:tcPr>
          <w:p w14:paraId="4BF11D02" w14:textId="6F125379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45DCAF49" w14:textId="77777777" w:rsidTr="00EB63CE">
        <w:tc>
          <w:tcPr>
            <w:tcW w:w="2671" w:type="dxa"/>
          </w:tcPr>
          <w:p w14:paraId="2B4B5C9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874_c1_g6</w:t>
            </w:r>
          </w:p>
        </w:tc>
        <w:tc>
          <w:tcPr>
            <w:tcW w:w="864" w:type="dxa"/>
          </w:tcPr>
          <w:p w14:paraId="052AB76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070" w:type="dxa"/>
          </w:tcPr>
          <w:p w14:paraId="52CA17D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modulin-like protein 4</w:t>
            </w:r>
          </w:p>
        </w:tc>
        <w:tc>
          <w:tcPr>
            <w:tcW w:w="2378" w:type="dxa"/>
          </w:tcPr>
          <w:p w14:paraId="2E01B33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icoverpa armigera</w:t>
            </w:r>
          </w:p>
        </w:tc>
        <w:tc>
          <w:tcPr>
            <w:tcW w:w="1542" w:type="dxa"/>
          </w:tcPr>
          <w:p w14:paraId="1245984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1344293.1</w:t>
            </w:r>
          </w:p>
        </w:tc>
        <w:tc>
          <w:tcPr>
            <w:tcW w:w="968" w:type="dxa"/>
          </w:tcPr>
          <w:p w14:paraId="12EFBE5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49" w:type="dxa"/>
          </w:tcPr>
          <w:p w14:paraId="12654A8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-103</w:t>
            </w:r>
          </w:p>
        </w:tc>
        <w:tc>
          <w:tcPr>
            <w:tcW w:w="1406" w:type="dxa"/>
          </w:tcPr>
          <w:p w14:paraId="52E8BE63" w14:textId="2D1936A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2F7CECE7" w14:textId="77777777" w:rsidTr="00EB63CE">
        <w:tc>
          <w:tcPr>
            <w:tcW w:w="2671" w:type="dxa"/>
          </w:tcPr>
          <w:p w14:paraId="3E3D5CC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0068_c1_g1</w:t>
            </w:r>
          </w:p>
        </w:tc>
        <w:tc>
          <w:tcPr>
            <w:tcW w:w="864" w:type="dxa"/>
          </w:tcPr>
          <w:p w14:paraId="531C652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3070" w:type="dxa"/>
          </w:tcPr>
          <w:p w14:paraId="036076F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modulin-A isoform X1</w:t>
            </w:r>
          </w:p>
        </w:tc>
        <w:tc>
          <w:tcPr>
            <w:tcW w:w="2378" w:type="dxa"/>
          </w:tcPr>
          <w:p w14:paraId="26C16CC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odoptera frugiperda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6576CFD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35579811.1</w:t>
            </w:r>
          </w:p>
        </w:tc>
        <w:tc>
          <w:tcPr>
            <w:tcW w:w="968" w:type="dxa"/>
          </w:tcPr>
          <w:p w14:paraId="1A10DBE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1049" w:type="dxa"/>
          </w:tcPr>
          <w:p w14:paraId="13D1E4F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764AD291" w14:textId="3B527B83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6179C34" w14:textId="77777777" w:rsidTr="00EB63CE">
        <w:tc>
          <w:tcPr>
            <w:tcW w:w="2671" w:type="dxa"/>
          </w:tcPr>
          <w:p w14:paraId="669926D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7733_c0_g1</w:t>
            </w:r>
          </w:p>
        </w:tc>
        <w:tc>
          <w:tcPr>
            <w:tcW w:w="864" w:type="dxa"/>
          </w:tcPr>
          <w:p w14:paraId="1C75016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76</w:t>
            </w:r>
          </w:p>
        </w:tc>
        <w:tc>
          <w:tcPr>
            <w:tcW w:w="3070" w:type="dxa"/>
          </w:tcPr>
          <w:p w14:paraId="4FC3450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calmodulin-like isoform X1</w:t>
            </w:r>
          </w:p>
        </w:tc>
        <w:tc>
          <w:tcPr>
            <w:tcW w:w="2378" w:type="dxa"/>
          </w:tcPr>
          <w:p w14:paraId="113AEB8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icoverpa armigera</w:t>
            </w:r>
          </w:p>
        </w:tc>
        <w:tc>
          <w:tcPr>
            <w:tcW w:w="1542" w:type="dxa"/>
          </w:tcPr>
          <w:p w14:paraId="1C69EA9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1333811.1</w:t>
            </w:r>
          </w:p>
        </w:tc>
        <w:tc>
          <w:tcPr>
            <w:tcW w:w="968" w:type="dxa"/>
          </w:tcPr>
          <w:p w14:paraId="265A63B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49" w:type="dxa"/>
          </w:tcPr>
          <w:p w14:paraId="74AF9B9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0FF21B8D" w14:textId="66591812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60C12A10" w14:textId="77777777" w:rsidTr="00EB63CE">
        <w:tc>
          <w:tcPr>
            <w:tcW w:w="2671" w:type="dxa"/>
          </w:tcPr>
          <w:p w14:paraId="62D068A1" w14:textId="77777777" w:rsidR="004E68C4" w:rsidRPr="005A2F88" w:rsidRDefault="004E68C4" w:rsidP="00B4239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ongation of very long chain fatty acids protein</w:t>
            </w:r>
          </w:p>
        </w:tc>
        <w:tc>
          <w:tcPr>
            <w:tcW w:w="864" w:type="dxa"/>
          </w:tcPr>
          <w:p w14:paraId="704ADE5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0340F1D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6D89D7E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5C2DD31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65077C5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6B3AA3F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43B0628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15D9C6C2" w14:textId="77777777" w:rsidTr="00EB63CE">
        <w:tc>
          <w:tcPr>
            <w:tcW w:w="2671" w:type="dxa"/>
          </w:tcPr>
          <w:p w14:paraId="6D77912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416_c0_g2</w:t>
            </w:r>
          </w:p>
        </w:tc>
        <w:tc>
          <w:tcPr>
            <w:tcW w:w="864" w:type="dxa"/>
          </w:tcPr>
          <w:p w14:paraId="1F08BA9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3070" w:type="dxa"/>
          </w:tcPr>
          <w:p w14:paraId="2CEA437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AAEL008004</w:t>
            </w:r>
          </w:p>
        </w:tc>
        <w:tc>
          <w:tcPr>
            <w:tcW w:w="2378" w:type="dxa"/>
          </w:tcPr>
          <w:p w14:paraId="3229F5B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utella xylostella</w:t>
            </w:r>
          </w:p>
        </w:tc>
        <w:tc>
          <w:tcPr>
            <w:tcW w:w="1542" w:type="dxa"/>
          </w:tcPr>
          <w:p w14:paraId="0EC3E85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11552465.2</w:t>
            </w:r>
          </w:p>
        </w:tc>
        <w:tc>
          <w:tcPr>
            <w:tcW w:w="968" w:type="dxa"/>
          </w:tcPr>
          <w:p w14:paraId="0CB40A7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49" w:type="dxa"/>
          </w:tcPr>
          <w:p w14:paraId="720198E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42536F18" w14:textId="02FD4F52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63E27B1B" w14:textId="77777777" w:rsidTr="00EB63CE">
        <w:tc>
          <w:tcPr>
            <w:tcW w:w="2671" w:type="dxa"/>
          </w:tcPr>
          <w:p w14:paraId="5EAACE8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537_c0_g1</w:t>
            </w:r>
          </w:p>
        </w:tc>
        <w:tc>
          <w:tcPr>
            <w:tcW w:w="864" w:type="dxa"/>
          </w:tcPr>
          <w:p w14:paraId="59C2DB6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070" w:type="dxa"/>
          </w:tcPr>
          <w:p w14:paraId="2367D2A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AAEL008004-like</w:t>
            </w:r>
          </w:p>
        </w:tc>
        <w:tc>
          <w:tcPr>
            <w:tcW w:w="2378" w:type="dxa"/>
          </w:tcPr>
          <w:p w14:paraId="6108975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ankliniella occidentalis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21A30CE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6426590.1</w:t>
            </w:r>
          </w:p>
        </w:tc>
        <w:tc>
          <w:tcPr>
            <w:tcW w:w="968" w:type="dxa"/>
          </w:tcPr>
          <w:p w14:paraId="073285A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049" w:type="dxa"/>
          </w:tcPr>
          <w:p w14:paraId="383F51E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-09</w:t>
            </w:r>
          </w:p>
        </w:tc>
        <w:tc>
          <w:tcPr>
            <w:tcW w:w="1406" w:type="dxa"/>
          </w:tcPr>
          <w:p w14:paraId="7036081F" w14:textId="4AD8BC0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%</w:t>
            </w:r>
          </w:p>
        </w:tc>
      </w:tr>
      <w:tr w:rsidR="004E68C4" w:rsidRPr="005A2F88" w14:paraId="561A672D" w14:textId="77777777" w:rsidTr="00EB63CE">
        <w:tc>
          <w:tcPr>
            <w:tcW w:w="2671" w:type="dxa"/>
          </w:tcPr>
          <w:p w14:paraId="02999FB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1888_c3_g1</w:t>
            </w:r>
          </w:p>
        </w:tc>
        <w:tc>
          <w:tcPr>
            <w:tcW w:w="864" w:type="dxa"/>
          </w:tcPr>
          <w:p w14:paraId="5A91E2D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3070" w:type="dxa"/>
          </w:tcPr>
          <w:p w14:paraId="29B8090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4-like isoform X1</w:t>
            </w:r>
          </w:p>
        </w:tc>
        <w:tc>
          <w:tcPr>
            <w:tcW w:w="2378" w:type="dxa"/>
          </w:tcPr>
          <w:p w14:paraId="143F47DC" w14:textId="54D5745C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ilephila porcellus</w:t>
            </w:r>
          </w:p>
        </w:tc>
        <w:tc>
          <w:tcPr>
            <w:tcW w:w="1542" w:type="dxa"/>
          </w:tcPr>
          <w:p w14:paraId="5AB46F2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LR999983.1</w:t>
            </w:r>
          </w:p>
        </w:tc>
        <w:tc>
          <w:tcPr>
            <w:tcW w:w="968" w:type="dxa"/>
          </w:tcPr>
          <w:p w14:paraId="5718254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049" w:type="dxa"/>
          </w:tcPr>
          <w:p w14:paraId="545AB19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e-14</w:t>
            </w:r>
          </w:p>
        </w:tc>
        <w:tc>
          <w:tcPr>
            <w:tcW w:w="1406" w:type="dxa"/>
          </w:tcPr>
          <w:p w14:paraId="365AD7ED" w14:textId="77B23E12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%</w:t>
            </w:r>
          </w:p>
        </w:tc>
      </w:tr>
      <w:tr w:rsidR="004E68C4" w:rsidRPr="005A2F88" w14:paraId="14AD9558" w14:textId="77777777" w:rsidTr="00EB63CE">
        <w:tc>
          <w:tcPr>
            <w:tcW w:w="2671" w:type="dxa"/>
          </w:tcPr>
          <w:p w14:paraId="4DF51F8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120_c0_g1</w:t>
            </w:r>
          </w:p>
        </w:tc>
        <w:tc>
          <w:tcPr>
            <w:tcW w:w="864" w:type="dxa"/>
          </w:tcPr>
          <w:p w14:paraId="4FC6A93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3070" w:type="dxa"/>
          </w:tcPr>
          <w:p w14:paraId="1356D83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AAEL008004-like</w:t>
            </w:r>
          </w:p>
        </w:tc>
        <w:tc>
          <w:tcPr>
            <w:tcW w:w="2378" w:type="dxa"/>
          </w:tcPr>
          <w:p w14:paraId="05B2383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verpa armigera</w:t>
            </w:r>
          </w:p>
        </w:tc>
        <w:tc>
          <w:tcPr>
            <w:tcW w:w="1542" w:type="dxa"/>
          </w:tcPr>
          <w:p w14:paraId="21223A5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1333313.1</w:t>
            </w:r>
          </w:p>
        </w:tc>
        <w:tc>
          <w:tcPr>
            <w:tcW w:w="968" w:type="dxa"/>
          </w:tcPr>
          <w:p w14:paraId="3925F31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49" w:type="dxa"/>
          </w:tcPr>
          <w:p w14:paraId="7FEB125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782A9546" w14:textId="0C042E1B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65066E97" w14:textId="77777777" w:rsidTr="00EB63CE">
        <w:tc>
          <w:tcPr>
            <w:tcW w:w="2671" w:type="dxa"/>
          </w:tcPr>
          <w:p w14:paraId="62470EA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INITY_DN23837_c1_g6</w:t>
            </w:r>
          </w:p>
        </w:tc>
        <w:tc>
          <w:tcPr>
            <w:tcW w:w="864" w:type="dxa"/>
          </w:tcPr>
          <w:p w14:paraId="5B09497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3070" w:type="dxa"/>
          </w:tcPr>
          <w:p w14:paraId="0E55758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7-like</w:t>
            </w:r>
          </w:p>
        </w:tc>
        <w:tc>
          <w:tcPr>
            <w:tcW w:w="2378" w:type="dxa"/>
          </w:tcPr>
          <w:p w14:paraId="7F89FD66" w14:textId="1BDDC69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cyclus anynana</w:t>
            </w:r>
          </w:p>
        </w:tc>
        <w:tc>
          <w:tcPr>
            <w:tcW w:w="1542" w:type="dxa"/>
          </w:tcPr>
          <w:p w14:paraId="6BCB37F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4079849.1</w:t>
            </w:r>
          </w:p>
        </w:tc>
        <w:tc>
          <w:tcPr>
            <w:tcW w:w="968" w:type="dxa"/>
          </w:tcPr>
          <w:p w14:paraId="6E2E55E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49" w:type="dxa"/>
          </w:tcPr>
          <w:p w14:paraId="02A20C5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1DBFE023" w14:textId="17697523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B85394F" w14:textId="77777777" w:rsidTr="00EB63CE">
        <w:tc>
          <w:tcPr>
            <w:tcW w:w="2671" w:type="dxa"/>
          </w:tcPr>
          <w:p w14:paraId="42CD797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2.66TRINITY_DN18416_c0_g1</w:t>
            </w:r>
          </w:p>
        </w:tc>
        <w:tc>
          <w:tcPr>
            <w:tcW w:w="864" w:type="dxa"/>
          </w:tcPr>
          <w:p w14:paraId="5FB97F3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3070" w:type="dxa"/>
          </w:tcPr>
          <w:p w14:paraId="6A51D7D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AAEL008004</w:t>
            </w:r>
          </w:p>
        </w:tc>
        <w:tc>
          <w:tcPr>
            <w:tcW w:w="2378" w:type="dxa"/>
          </w:tcPr>
          <w:p w14:paraId="60D226C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rge aegeria</w:t>
            </w:r>
          </w:p>
        </w:tc>
        <w:tc>
          <w:tcPr>
            <w:tcW w:w="1542" w:type="dxa"/>
          </w:tcPr>
          <w:p w14:paraId="79275C3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39893044.1</w:t>
            </w:r>
          </w:p>
        </w:tc>
        <w:tc>
          <w:tcPr>
            <w:tcW w:w="968" w:type="dxa"/>
          </w:tcPr>
          <w:p w14:paraId="760895D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42697BC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63BE41F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-152</w:t>
            </w:r>
          </w:p>
        </w:tc>
        <w:tc>
          <w:tcPr>
            <w:tcW w:w="1406" w:type="dxa"/>
          </w:tcPr>
          <w:p w14:paraId="14F5247B" w14:textId="43BF8373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2BE4AAAA" w14:textId="77777777" w:rsidTr="00EB63CE">
        <w:tc>
          <w:tcPr>
            <w:tcW w:w="2671" w:type="dxa"/>
          </w:tcPr>
          <w:p w14:paraId="60F44F2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124_c0_g1</w:t>
            </w:r>
          </w:p>
        </w:tc>
        <w:tc>
          <w:tcPr>
            <w:tcW w:w="864" w:type="dxa"/>
          </w:tcPr>
          <w:p w14:paraId="178CB77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3070" w:type="dxa"/>
          </w:tcPr>
          <w:p w14:paraId="0C677AE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7-like</w:t>
            </w:r>
          </w:p>
        </w:tc>
        <w:tc>
          <w:tcPr>
            <w:tcW w:w="2378" w:type="dxa"/>
          </w:tcPr>
          <w:p w14:paraId="78E35AA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oplusia ni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451A2F0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6873943.1</w:t>
            </w:r>
          </w:p>
        </w:tc>
        <w:tc>
          <w:tcPr>
            <w:tcW w:w="968" w:type="dxa"/>
          </w:tcPr>
          <w:p w14:paraId="188B28B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49" w:type="dxa"/>
          </w:tcPr>
          <w:p w14:paraId="2DA6A48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6D031FB7" w14:textId="2522B469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00E0086" w14:textId="77777777" w:rsidTr="00EB63CE">
        <w:tc>
          <w:tcPr>
            <w:tcW w:w="2671" w:type="dxa"/>
          </w:tcPr>
          <w:p w14:paraId="7E7406E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767_c0_g1</w:t>
            </w:r>
          </w:p>
        </w:tc>
        <w:tc>
          <w:tcPr>
            <w:tcW w:w="864" w:type="dxa"/>
          </w:tcPr>
          <w:p w14:paraId="4439F99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3070" w:type="dxa"/>
          </w:tcPr>
          <w:p w14:paraId="7F29649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elongation of very long chain fatty acids protein 6</w:t>
            </w:r>
          </w:p>
        </w:tc>
        <w:tc>
          <w:tcPr>
            <w:tcW w:w="2378" w:type="dxa"/>
          </w:tcPr>
          <w:p w14:paraId="7204879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elois transitella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32D26F3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13345680.1</w:t>
            </w:r>
          </w:p>
        </w:tc>
        <w:tc>
          <w:tcPr>
            <w:tcW w:w="968" w:type="dxa"/>
          </w:tcPr>
          <w:p w14:paraId="4E01763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49" w:type="dxa"/>
          </w:tcPr>
          <w:p w14:paraId="2920B84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674B5523" w14:textId="3F6FED9F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990C73A" w14:textId="77777777" w:rsidTr="00EB63CE">
        <w:tc>
          <w:tcPr>
            <w:tcW w:w="2671" w:type="dxa"/>
          </w:tcPr>
          <w:p w14:paraId="4436E23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tty acid transport protein</w:t>
            </w:r>
          </w:p>
        </w:tc>
        <w:tc>
          <w:tcPr>
            <w:tcW w:w="864" w:type="dxa"/>
          </w:tcPr>
          <w:p w14:paraId="0891CB3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5C2D2E3B" w14:textId="77777777" w:rsidR="004E68C4" w:rsidRPr="005A2F88" w:rsidRDefault="004E68C4" w:rsidP="00B42391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4C536AF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373A93C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5D43957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4CA49E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5F8201E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3DE719D5" w14:textId="77777777" w:rsidTr="00EB63CE">
        <w:tc>
          <w:tcPr>
            <w:tcW w:w="2671" w:type="dxa"/>
          </w:tcPr>
          <w:p w14:paraId="6237C5A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9613_c2_g2</w:t>
            </w:r>
          </w:p>
        </w:tc>
        <w:tc>
          <w:tcPr>
            <w:tcW w:w="864" w:type="dxa"/>
          </w:tcPr>
          <w:p w14:paraId="10A6596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3070" w:type="dxa"/>
          </w:tcPr>
          <w:p w14:paraId="58BFC38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long-chain fatty acid transport protein 4-like</w:t>
            </w:r>
          </w:p>
        </w:tc>
        <w:tc>
          <w:tcPr>
            <w:tcW w:w="2378" w:type="dxa"/>
          </w:tcPr>
          <w:p w14:paraId="4FBD752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elois transitella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324421D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13345203.1</w:t>
            </w:r>
          </w:p>
        </w:tc>
        <w:tc>
          <w:tcPr>
            <w:tcW w:w="968" w:type="dxa"/>
          </w:tcPr>
          <w:p w14:paraId="7AD3630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49" w:type="dxa"/>
          </w:tcPr>
          <w:p w14:paraId="1A8A5A7C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48BE0C35" w14:textId="43FBBF8F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.8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7CA88E26" w14:textId="77777777" w:rsidTr="00EB63CE">
        <w:tc>
          <w:tcPr>
            <w:tcW w:w="2671" w:type="dxa"/>
          </w:tcPr>
          <w:p w14:paraId="65D6CC4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8418_c0_g1</w:t>
            </w:r>
          </w:p>
        </w:tc>
        <w:tc>
          <w:tcPr>
            <w:tcW w:w="864" w:type="dxa"/>
          </w:tcPr>
          <w:p w14:paraId="7C67C01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3070" w:type="dxa"/>
          </w:tcPr>
          <w:p w14:paraId="33404B2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fatty acid transport protein, partial</w:t>
            </w:r>
          </w:p>
        </w:tc>
        <w:tc>
          <w:tcPr>
            <w:tcW w:w="2378" w:type="dxa"/>
          </w:tcPr>
          <w:p w14:paraId="4490F90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scapulalis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08AF63A8" w14:textId="2618482D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B561866.1</w:t>
            </w:r>
          </w:p>
        </w:tc>
        <w:tc>
          <w:tcPr>
            <w:tcW w:w="968" w:type="dxa"/>
          </w:tcPr>
          <w:p w14:paraId="4B8EE82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1049" w:type="dxa"/>
          </w:tcPr>
          <w:p w14:paraId="446C8B3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13248FAD" w14:textId="2BF09FC6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7.73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28A1C53" w14:textId="77777777" w:rsidTr="00EB63CE">
        <w:tc>
          <w:tcPr>
            <w:tcW w:w="2671" w:type="dxa"/>
          </w:tcPr>
          <w:p w14:paraId="696251B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2478_c0_g6</w:t>
            </w:r>
          </w:p>
        </w:tc>
        <w:tc>
          <w:tcPr>
            <w:tcW w:w="864" w:type="dxa"/>
          </w:tcPr>
          <w:p w14:paraId="7BE6F5A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3070" w:type="dxa"/>
          </w:tcPr>
          <w:p w14:paraId="666B361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FATP</w:t>
            </w:r>
          </w:p>
        </w:tc>
        <w:tc>
          <w:tcPr>
            <w:tcW w:w="2378" w:type="dxa"/>
          </w:tcPr>
          <w:p w14:paraId="3A0757E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elois transitella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46C39481" w14:textId="0C95BE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13338977.1</w:t>
            </w:r>
          </w:p>
        </w:tc>
        <w:tc>
          <w:tcPr>
            <w:tcW w:w="968" w:type="dxa"/>
          </w:tcPr>
          <w:p w14:paraId="5824E81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1049" w:type="dxa"/>
          </w:tcPr>
          <w:p w14:paraId="1AE7876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F4343BA" w14:textId="492E4C11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.86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F0DAF89" w14:textId="77777777" w:rsidTr="00EB63CE">
        <w:tc>
          <w:tcPr>
            <w:tcW w:w="2671" w:type="dxa"/>
          </w:tcPr>
          <w:p w14:paraId="576D694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yl-coA binding protein</w:t>
            </w:r>
          </w:p>
        </w:tc>
        <w:tc>
          <w:tcPr>
            <w:tcW w:w="864" w:type="dxa"/>
          </w:tcPr>
          <w:p w14:paraId="1B6BB8E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0EA265E5" w14:textId="77777777" w:rsidR="004E68C4" w:rsidRPr="005A2F88" w:rsidRDefault="004E68C4" w:rsidP="00B42391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072BB71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331BD05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4D144B0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1E9053C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21EB685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40D38C95" w14:textId="77777777" w:rsidTr="00EB63CE">
        <w:tc>
          <w:tcPr>
            <w:tcW w:w="2671" w:type="dxa"/>
          </w:tcPr>
          <w:p w14:paraId="2B13F8E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17483_c0_g1</w:t>
            </w:r>
          </w:p>
        </w:tc>
        <w:tc>
          <w:tcPr>
            <w:tcW w:w="864" w:type="dxa"/>
          </w:tcPr>
          <w:p w14:paraId="383FAEF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3070" w:type="dxa"/>
          </w:tcPr>
          <w:p w14:paraId="7E285B1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cyl-CoA binding protein</w:t>
            </w:r>
          </w:p>
        </w:tc>
        <w:tc>
          <w:tcPr>
            <w:tcW w:w="2378" w:type="dxa"/>
          </w:tcPr>
          <w:p w14:paraId="6D3CBE3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ilephila porcellus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4E59BA2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LR999988.1</w:t>
            </w:r>
          </w:p>
        </w:tc>
        <w:tc>
          <w:tcPr>
            <w:tcW w:w="968" w:type="dxa"/>
          </w:tcPr>
          <w:p w14:paraId="6347BF0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49" w:type="dxa"/>
          </w:tcPr>
          <w:p w14:paraId="5278BE0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7D1F9CE9" w14:textId="1028F98D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5AB0616C" w14:textId="77777777" w:rsidTr="00EB63CE">
        <w:tc>
          <w:tcPr>
            <w:tcW w:w="2671" w:type="dxa"/>
          </w:tcPr>
          <w:p w14:paraId="0EC5066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etyl-coa carboxylase</w:t>
            </w:r>
          </w:p>
        </w:tc>
        <w:tc>
          <w:tcPr>
            <w:tcW w:w="864" w:type="dxa"/>
          </w:tcPr>
          <w:p w14:paraId="379246F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01B99DD8" w14:textId="77777777" w:rsidR="004E68C4" w:rsidRPr="005A2F88" w:rsidRDefault="004E68C4" w:rsidP="00B42391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48E923B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330BD87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687BDB1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7290F25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3DAE16E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3F52B4FB" w14:textId="77777777" w:rsidTr="00EB63CE">
        <w:tc>
          <w:tcPr>
            <w:tcW w:w="2671" w:type="dxa"/>
          </w:tcPr>
          <w:p w14:paraId="3B96421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3900_c2_g1</w:t>
            </w:r>
          </w:p>
        </w:tc>
        <w:tc>
          <w:tcPr>
            <w:tcW w:w="864" w:type="dxa"/>
          </w:tcPr>
          <w:p w14:paraId="0E72BF6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3070" w:type="dxa"/>
          </w:tcPr>
          <w:p w14:paraId="6326AC9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cetyl-CoA carboxylase</w:t>
            </w:r>
          </w:p>
        </w:tc>
        <w:tc>
          <w:tcPr>
            <w:tcW w:w="2378" w:type="dxa"/>
          </w:tcPr>
          <w:p w14:paraId="5DB7D739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ortia vitessoides</w:t>
            </w:r>
          </w:p>
        </w:tc>
        <w:tc>
          <w:tcPr>
            <w:tcW w:w="1542" w:type="dxa"/>
          </w:tcPr>
          <w:p w14:paraId="70C892A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MH246984.1</w:t>
            </w:r>
          </w:p>
        </w:tc>
        <w:tc>
          <w:tcPr>
            <w:tcW w:w="968" w:type="dxa"/>
          </w:tcPr>
          <w:p w14:paraId="59AEEE8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049" w:type="dxa"/>
          </w:tcPr>
          <w:p w14:paraId="270287F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2727DCEA" w14:textId="0EFA53BE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28200DC0" w14:textId="77777777" w:rsidTr="00EB63CE">
        <w:tc>
          <w:tcPr>
            <w:tcW w:w="2671" w:type="dxa"/>
          </w:tcPr>
          <w:p w14:paraId="62F5CEF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4168_c5_g1</w:t>
            </w:r>
          </w:p>
        </w:tc>
        <w:tc>
          <w:tcPr>
            <w:tcW w:w="864" w:type="dxa"/>
          </w:tcPr>
          <w:p w14:paraId="0B117BAD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3070" w:type="dxa"/>
          </w:tcPr>
          <w:p w14:paraId="38C25A3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acetyl-CoA carboxylase</w:t>
            </w:r>
          </w:p>
        </w:tc>
        <w:tc>
          <w:tcPr>
            <w:tcW w:w="2378" w:type="dxa"/>
          </w:tcPr>
          <w:p w14:paraId="130AC21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odoptera frugiperda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1EC4163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35600523.1</w:t>
            </w:r>
          </w:p>
        </w:tc>
        <w:tc>
          <w:tcPr>
            <w:tcW w:w="968" w:type="dxa"/>
          </w:tcPr>
          <w:p w14:paraId="63940D9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049" w:type="dxa"/>
          </w:tcPr>
          <w:p w14:paraId="41DB72F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1AD63E48" w14:textId="346B585F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210B8DA8" w14:textId="77777777" w:rsidTr="00EB63CE">
        <w:tc>
          <w:tcPr>
            <w:tcW w:w="2671" w:type="dxa"/>
          </w:tcPr>
          <w:p w14:paraId="70BC3E10" w14:textId="77777777" w:rsidR="004E68C4" w:rsidRPr="005A2F88" w:rsidRDefault="004E68C4" w:rsidP="00B4239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2F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eromone biosynthesis activating neuropeptide receptor</w:t>
            </w:r>
          </w:p>
        </w:tc>
        <w:tc>
          <w:tcPr>
            <w:tcW w:w="864" w:type="dxa"/>
          </w:tcPr>
          <w:p w14:paraId="00A5D85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75682922" w14:textId="77777777" w:rsidR="004E68C4" w:rsidRPr="005A2F88" w:rsidRDefault="004E68C4" w:rsidP="00B42391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37FF06C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4DB39DE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7EBD03F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344F5B7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63752B50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7314211E" w14:textId="77777777" w:rsidTr="00EB63CE">
        <w:tc>
          <w:tcPr>
            <w:tcW w:w="2671" w:type="dxa"/>
          </w:tcPr>
          <w:p w14:paraId="53462798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0740_c1_g3</w:t>
            </w:r>
          </w:p>
        </w:tc>
        <w:tc>
          <w:tcPr>
            <w:tcW w:w="864" w:type="dxa"/>
          </w:tcPr>
          <w:p w14:paraId="4569C99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672</w:t>
            </w:r>
          </w:p>
        </w:tc>
        <w:tc>
          <w:tcPr>
            <w:tcW w:w="3070" w:type="dxa"/>
          </w:tcPr>
          <w:p w14:paraId="06675165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pheromone biosynthesis activating neuropeptide receptor isoform B</w:t>
            </w:r>
          </w:p>
        </w:tc>
        <w:tc>
          <w:tcPr>
            <w:tcW w:w="2378" w:type="dxa"/>
          </w:tcPr>
          <w:p w14:paraId="44AA314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nubilalis</w:t>
            </w: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50309933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JX500422.1</w:t>
            </w:r>
          </w:p>
        </w:tc>
        <w:tc>
          <w:tcPr>
            <w:tcW w:w="968" w:type="dxa"/>
          </w:tcPr>
          <w:p w14:paraId="73722CC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1049" w:type="dxa"/>
          </w:tcPr>
          <w:p w14:paraId="7E2C42FA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031260B1" w14:textId="1529FEC5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4E68C4" w:rsidRPr="005A2F88" w14:paraId="170A65C1" w14:textId="77777777" w:rsidTr="00EB63CE">
        <w:tc>
          <w:tcPr>
            <w:tcW w:w="2671" w:type="dxa"/>
          </w:tcPr>
          <w:p w14:paraId="66476C4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m: stromal interaction molecule</w:t>
            </w:r>
          </w:p>
        </w:tc>
        <w:tc>
          <w:tcPr>
            <w:tcW w:w="864" w:type="dxa"/>
          </w:tcPr>
          <w:p w14:paraId="5D12557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23664087" w14:textId="77777777" w:rsidR="004E68C4" w:rsidRPr="005A2F88" w:rsidRDefault="004E68C4" w:rsidP="00B42391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24C643A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651E1184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4D92E977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18136561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3B250A56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68C4" w:rsidRPr="005A2F88" w14:paraId="7D41242B" w14:textId="77777777" w:rsidTr="00EB63CE">
        <w:tc>
          <w:tcPr>
            <w:tcW w:w="2671" w:type="dxa"/>
          </w:tcPr>
          <w:p w14:paraId="04EE4EC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TRINITY_DN21804_c1_g1</w:t>
            </w:r>
          </w:p>
        </w:tc>
        <w:tc>
          <w:tcPr>
            <w:tcW w:w="864" w:type="dxa"/>
          </w:tcPr>
          <w:p w14:paraId="455185A2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966</w:t>
            </w:r>
          </w:p>
        </w:tc>
        <w:tc>
          <w:tcPr>
            <w:tcW w:w="3070" w:type="dxa"/>
          </w:tcPr>
          <w:p w14:paraId="6380610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stromal interaction molecule homolog isoform X2</w:t>
            </w:r>
          </w:p>
        </w:tc>
        <w:tc>
          <w:tcPr>
            <w:tcW w:w="2378" w:type="dxa"/>
          </w:tcPr>
          <w:p w14:paraId="4F1841A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choplusia ni</w:t>
            </w:r>
          </w:p>
        </w:tc>
        <w:tc>
          <w:tcPr>
            <w:tcW w:w="1542" w:type="dxa"/>
          </w:tcPr>
          <w:p w14:paraId="709CAA1E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XM_026880382.1</w:t>
            </w:r>
          </w:p>
        </w:tc>
        <w:tc>
          <w:tcPr>
            <w:tcW w:w="968" w:type="dxa"/>
          </w:tcPr>
          <w:p w14:paraId="45372F0B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1049" w:type="dxa"/>
          </w:tcPr>
          <w:p w14:paraId="7114936F" w14:textId="77777777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D68EC61" w14:textId="3B3D2D06" w:rsidR="004E68C4" w:rsidRPr="005A2F88" w:rsidRDefault="004E68C4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2F8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A2F88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2C7C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D83705" w:rsidRPr="005A2F88" w14:paraId="07797F57" w14:textId="77777777" w:rsidTr="00EB63CE">
        <w:tc>
          <w:tcPr>
            <w:tcW w:w="2671" w:type="dxa"/>
          </w:tcPr>
          <w:p w14:paraId="76D0E56A" w14:textId="1E9A5855" w:rsidR="00D83705" w:rsidRPr="005A2F88" w:rsidRDefault="00C86030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86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etyltransfer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ACT)</w:t>
            </w:r>
          </w:p>
        </w:tc>
        <w:tc>
          <w:tcPr>
            <w:tcW w:w="864" w:type="dxa"/>
          </w:tcPr>
          <w:p w14:paraId="46FE11E9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0" w:type="dxa"/>
          </w:tcPr>
          <w:p w14:paraId="1C0201F8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8" w:type="dxa"/>
          </w:tcPr>
          <w:p w14:paraId="14125745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42" w:type="dxa"/>
          </w:tcPr>
          <w:p w14:paraId="1EAAB32E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15A8BFA2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5CC6E1D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14:paraId="0EA91439" w14:textId="77777777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3705" w:rsidRPr="005A2F88" w14:paraId="1C1EFF60" w14:textId="77777777" w:rsidTr="00EB63CE">
        <w:tc>
          <w:tcPr>
            <w:tcW w:w="2671" w:type="dxa"/>
          </w:tcPr>
          <w:p w14:paraId="380316E5" w14:textId="7FDEE4A4" w:rsidR="00D83705" w:rsidRPr="0050757F" w:rsidRDefault="00D83705" w:rsidP="00B4239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5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INITY_DN24082_c0_g3</w:t>
            </w:r>
          </w:p>
        </w:tc>
        <w:tc>
          <w:tcPr>
            <w:tcW w:w="864" w:type="dxa"/>
          </w:tcPr>
          <w:p w14:paraId="69922E93" w14:textId="0EAFAF4B" w:rsidR="00D83705" w:rsidRPr="005A2F88" w:rsidRDefault="0095256D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3070" w:type="dxa"/>
          </w:tcPr>
          <w:p w14:paraId="2811A002" w14:textId="16914C2A" w:rsidR="00D83705" w:rsidRPr="005A2F88" w:rsidRDefault="00D83705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3705">
              <w:rPr>
                <w:rFonts w:ascii="Times New Roman" w:hAnsi="Times New Roman" w:cs="Times New Roman"/>
                <w:sz w:val="16"/>
                <w:szCs w:val="16"/>
              </w:rPr>
              <w:t>acetyltransferase 9</w:t>
            </w:r>
          </w:p>
        </w:tc>
        <w:tc>
          <w:tcPr>
            <w:tcW w:w="2378" w:type="dxa"/>
          </w:tcPr>
          <w:p w14:paraId="47344810" w14:textId="104792F4" w:rsidR="00D83705" w:rsidRPr="005A2F88" w:rsidRDefault="00211212" w:rsidP="007E117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112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nduca sexta</w:t>
            </w:r>
          </w:p>
        </w:tc>
        <w:tc>
          <w:tcPr>
            <w:tcW w:w="1542" w:type="dxa"/>
          </w:tcPr>
          <w:p w14:paraId="3BBD77C3" w14:textId="7A7F254C" w:rsidR="00D83705" w:rsidRPr="005A2F88" w:rsidRDefault="00211212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11212">
              <w:rPr>
                <w:rFonts w:ascii="Times New Roman" w:hAnsi="Times New Roman" w:cs="Times New Roman"/>
                <w:sz w:val="16"/>
                <w:szCs w:val="16"/>
              </w:rPr>
              <w:t>XM_030179761.2</w:t>
            </w:r>
          </w:p>
        </w:tc>
        <w:tc>
          <w:tcPr>
            <w:tcW w:w="968" w:type="dxa"/>
          </w:tcPr>
          <w:p w14:paraId="6EA84788" w14:textId="1300DC65" w:rsidR="00D83705" w:rsidRPr="005A2F88" w:rsidRDefault="00211212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049" w:type="dxa"/>
          </w:tcPr>
          <w:p w14:paraId="48CD287D" w14:textId="2313CB9C" w:rsidR="00D83705" w:rsidRPr="005A2F88" w:rsidRDefault="00211212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01971576" w14:textId="332025A6" w:rsidR="00D83705" w:rsidRPr="005A2F88" w:rsidRDefault="002C7CE0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0%</w:t>
            </w:r>
          </w:p>
        </w:tc>
      </w:tr>
      <w:tr w:rsidR="00D83705" w:rsidRPr="005A2F88" w14:paraId="3432B1B9" w14:textId="77777777" w:rsidTr="00EB63CE">
        <w:tc>
          <w:tcPr>
            <w:tcW w:w="2671" w:type="dxa"/>
          </w:tcPr>
          <w:p w14:paraId="593EEDF6" w14:textId="33127A7C" w:rsidR="00D83705" w:rsidRPr="0050757F" w:rsidRDefault="0050757F" w:rsidP="00B4239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5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NITY_DN20845_c0_g1</w:t>
            </w:r>
          </w:p>
        </w:tc>
        <w:tc>
          <w:tcPr>
            <w:tcW w:w="864" w:type="dxa"/>
          </w:tcPr>
          <w:p w14:paraId="5E3BD30D" w14:textId="39E22995" w:rsidR="00D83705" w:rsidRPr="005A2F88" w:rsidRDefault="0095256D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3070" w:type="dxa"/>
          </w:tcPr>
          <w:p w14:paraId="381C8E03" w14:textId="2C228DF2" w:rsidR="00D83705" w:rsidRPr="00D83705" w:rsidRDefault="0050757F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3705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</w:p>
        </w:tc>
        <w:tc>
          <w:tcPr>
            <w:tcW w:w="2378" w:type="dxa"/>
          </w:tcPr>
          <w:p w14:paraId="3A80DF55" w14:textId="37750F0B" w:rsidR="00D83705" w:rsidRPr="005A2F88" w:rsidRDefault="007E1177" w:rsidP="007E117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E11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odoptera frugiperda</w:t>
            </w:r>
          </w:p>
        </w:tc>
        <w:tc>
          <w:tcPr>
            <w:tcW w:w="1542" w:type="dxa"/>
          </w:tcPr>
          <w:p w14:paraId="7D049C56" w14:textId="3B98350F" w:rsidR="00D83705" w:rsidRPr="005A2F88" w:rsidRDefault="007E1177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E1177">
              <w:rPr>
                <w:rFonts w:ascii="Times New Roman" w:hAnsi="Times New Roman" w:cs="Times New Roman"/>
                <w:sz w:val="16"/>
                <w:szCs w:val="16"/>
              </w:rPr>
              <w:t>XM_035594756.1</w:t>
            </w:r>
          </w:p>
        </w:tc>
        <w:tc>
          <w:tcPr>
            <w:tcW w:w="968" w:type="dxa"/>
          </w:tcPr>
          <w:p w14:paraId="34EE94FD" w14:textId="4F8D4B25" w:rsidR="00D83705" w:rsidRPr="005A2F88" w:rsidRDefault="007E1177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049" w:type="dxa"/>
          </w:tcPr>
          <w:p w14:paraId="3FD69097" w14:textId="7A88A39A" w:rsidR="00D83705" w:rsidRPr="005A2F88" w:rsidRDefault="007E1177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2575D32A" w14:textId="76D2312A" w:rsidR="00D83705" w:rsidRPr="005A2F88" w:rsidRDefault="002C7CE0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1%</w:t>
            </w:r>
          </w:p>
        </w:tc>
      </w:tr>
      <w:tr w:rsidR="0050757F" w:rsidRPr="005A2F88" w14:paraId="10EAA7E5" w14:textId="77777777" w:rsidTr="00EB63CE">
        <w:tc>
          <w:tcPr>
            <w:tcW w:w="2671" w:type="dxa"/>
          </w:tcPr>
          <w:p w14:paraId="64815C5C" w14:textId="6054AF9D" w:rsidR="0050757F" w:rsidRPr="0050757F" w:rsidRDefault="0050757F" w:rsidP="00B4239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5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NITY_DN18290_c4_g4</w:t>
            </w:r>
          </w:p>
        </w:tc>
        <w:tc>
          <w:tcPr>
            <w:tcW w:w="864" w:type="dxa"/>
          </w:tcPr>
          <w:p w14:paraId="51C1291C" w14:textId="31881FAF" w:rsidR="0050757F" w:rsidRPr="005A2F88" w:rsidRDefault="003C5710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3070" w:type="dxa"/>
          </w:tcPr>
          <w:p w14:paraId="7A530264" w14:textId="23CB40C5" w:rsidR="0050757F" w:rsidRPr="00D83705" w:rsidRDefault="0050757F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3705">
              <w:rPr>
                <w:rFonts w:ascii="Times New Roman" w:hAnsi="Times New Roman" w:cs="Times New Roman"/>
                <w:sz w:val="16"/>
                <w:szCs w:val="16"/>
              </w:rPr>
              <w:t xml:space="preserve">acetyltransfer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78" w:type="dxa"/>
          </w:tcPr>
          <w:p w14:paraId="5D8FB3C2" w14:textId="611A7929" w:rsidR="0050757F" w:rsidRPr="005A2F88" w:rsidRDefault="00F475E2" w:rsidP="00B423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5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verpa assulta</w:t>
            </w:r>
          </w:p>
        </w:tc>
        <w:tc>
          <w:tcPr>
            <w:tcW w:w="1542" w:type="dxa"/>
          </w:tcPr>
          <w:p w14:paraId="6CEFF603" w14:textId="7CFFDA9C" w:rsidR="0050757F" w:rsidRPr="005A2F88" w:rsidRDefault="00F475E2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75E2">
              <w:rPr>
                <w:rFonts w:ascii="Times New Roman" w:hAnsi="Times New Roman" w:cs="Times New Roman"/>
                <w:sz w:val="16"/>
                <w:szCs w:val="16"/>
              </w:rPr>
              <w:t>MF687642.1</w:t>
            </w:r>
          </w:p>
        </w:tc>
        <w:tc>
          <w:tcPr>
            <w:tcW w:w="968" w:type="dxa"/>
          </w:tcPr>
          <w:p w14:paraId="4CBDB771" w14:textId="33AFE21E" w:rsidR="0050757F" w:rsidRPr="005A2F88" w:rsidRDefault="00F475E2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</w:p>
        </w:tc>
        <w:tc>
          <w:tcPr>
            <w:tcW w:w="1049" w:type="dxa"/>
          </w:tcPr>
          <w:p w14:paraId="253348B0" w14:textId="7D8256B6" w:rsidR="0050757F" w:rsidRPr="005A2F88" w:rsidRDefault="00F475E2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3B784B39" w14:textId="772D6FFA" w:rsidR="0050757F" w:rsidRPr="005A2F88" w:rsidRDefault="002C7CE0" w:rsidP="00B4239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5%</w:t>
            </w:r>
          </w:p>
        </w:tc>
      </w:tr>
      <w:tr w:rsidR="00D37252" w:rsidRPr="005A2F88" w14:paraId="3A9ECD2E" w14:textId="77777777" w:rsidTr="00EB63CE">
        <w:tc>
          <w:tcPr>
            <w:tcW w:w="2671" w:type="dxa"/>
          </w:tcPr>
          <w:p w14:paraId="1A4804BA" w14:textId="78F264C7" w:rsidR="00D37252" w:rsidRPr="0050757F" w:rsidRDefault="00D37252" w:rsidP="00D372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5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NITY_DN16522_c0_g1</w:t>
            </w:r>
          </w:p>
        </w:tc>
        <w:tc>
          <w:tcPr>
            <w:tcW w:w="864" w:type="dxa"/>
          </w:tcPr>
          <w:p w14:paraId="57EA01CD" w14:textId="423852A6" w:rsidR="00D37252" w:rsidRPr="005A2F88" w:rsidRDefault="004C09E3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3070" w:type="dxa"/>
          </w:tcPr>
          <w:p w14:paraId="4753F215" w14:textId="14FA0903" w:rsidR="00D37252" w:rsidRPr="00D83705" w:rsidRDefault="00D37252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3705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2378" w:type="dxa"/>
          </w:tcPr>
          <w:p w14:paraId="7A7AFCF2" w14:textId="4AB75E5D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70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furnacalis</w:t>
            </w:r>
            <w:r w:rsidRPr="00F570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5B46D0A4" w14:textId="2EE87CCA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7039">
              <w:rPr>
                <w:rFonts w:ascii="Times New Roman" w:hAnsi="Times New Roman" w:cs="Times New Roman"/>
                <w:sz w:val="16"/>
                <w:szCs w:val="16"/>
              </w:rPr>
              <w:t>XM_028314596.1</w:t>
            </w:r>
          </w:p>
        </w:tc>
        <w:tc>
          <w:tcPr>
            <w:tcW w:w="968" w:type="dxa"/>
          </w:tcPr>
          <w:p w14:paraId="46BEFFD1" w14:textId="7BADA707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1049" w:type="dxa"/>
          </w:tcPr>
          <w:p w14:paraId="2868BF68" w14:textId="4FEDB798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5583C163" w14:textId="252DD21E" w:rsidR="00D37252" w:rsidRPr="005A2F88" w:rsidRDefault="002C7CE0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0%</w:t>
            </w:r>
          </w:p>
        </w:tc>
      </w:tr>
      <w:tr w:rsidR="00D37252" w:rsidRPr="005A2F88" w14:paraId="05AEE6C0" w14:textId="77777777" w:rsidTr="00EB63CE">
        <w:tc>
          <w:tcPr>
            <w:tcW w:w="2671" w:type="dxa"/>
          </w:tcPr>
          <w:p w14:paraId="092F4A19" w14:textId="056214E3" w:rsidR="00D37252" w:rsidRPr="0050757F" w:rsidRDefault="00D37252" w:rsidP="00D3725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5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NITY_DN15364_c0_g1</w:t>
            </w:r>
          </w:p>
        </w:tc>
        <w:tc>
          <w:tcPr>
            <w:tcW w:w="864" w:type="dxa"/>
          </w:tcPr>
          <w:p w14:paraId="763A4652" w14:textId="573C6576" w:rsidR="00D37252" w:rsidRPr="005A2F88" w:rsidRDefault="004C09E3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3070" w:type="dxa"/>
          </w:tcPr>
          <w:p w14:paraId="34A89C32" w14:textId="3AE9A332" w:rsidR="00D37252" w:rsidRPr="00D83705" w:rsidRDefault="00D37252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3705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</w:p>
        </w:tc>
        <w:tc>
          <w:tcPr>
            <w:tcW w:w="2378" w:type="dxa"/>
          </w:tcPr>
          <w:p w14:paraId="437CECED" w14:textId="7B80E744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70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strinia furnacalis</w:t>
            </w:r>
            <w:r w:rsidRPr="00F570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42" w:type="dxa"/>
          </w:tcPr>
          <w:p w14:paraId="2A9A13DE" w14:textId="53379574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7039">
              <w:rPr>
                <w:rFonts w:ascii="Times New Roman" w:hAnsi="Times New Roman" w:cs="Times New Roman"/>
                <w:sz w:val="16"/>
                <w:szCs w:val="16"/>
              </w:rPr>
              <w:t>XM_028323354.1</w:t>
            </w:r>
          </w:p>
        </w:tc>
        <w:tc>
          <w:tcPr>
            <w:tcW w:w="968" w:type="dxa"/>
          </w:tcPr>
          <w:p w14:paraId="73F90855" w14:textId="266AB040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1049" w:type="dxa"/>
          </w:tcPr>
          <w:p w14:paraId="33C1992B" w14:textId="65F84E21" w:rsidR="00D37252" w:rsidRPr="005A2F88" w:rsidRDefault="00F57039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6" w:type="dxa"/>
          </w:tcPr>
          <w:p w14:paraId="251DDCDE" w14:textId="69E28BF5" w:rsidR="00D37252" w:rsidRPr="005A2F88" w:rsidRDefault="002C7CE0" w:rsidP="00D3725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28%</w:t>
            </w:r>
          </w:p>
        </w:tc>
      </w:tr>
      <w:bookmarkEnd w:id="0"/>
    </w:tbl>
    <w:p w14:paraId="2087D84B" w14:textId="77777777" w:rsidR="004E68C4" w:rsidRDefault="004E68C4" w:rsidP="004E68C4">
      <w:pPr>
        <w:jc w:val="left"/>
        <w:sectPr w:rsidR="004E68C4" w:rsidSect="00A900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BCEAF8" w14:textId="77777777" w:rsidR="00C3455C" w:rsidRDefault="00BB7AA1"/>
    <w:sectPr w:rsidR="00C3455C" w:rsidSect="00A90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4D78B" w14:textId="77777777" w:rsidR="00BB7AA1" w:rsidRDefault="00BB7AA1" w:rsidP="004E68C4">
      <w:r>
        <w:separator/>
      </w:r>
    </w:p>
  </w:endnote>
  <w:endnote w:type="continuationSeparator" w:id="0">
    <w:p w14:paraId="327A850A" w14:textId="77777777" w:rsidR="00BB7AA1" w:rsidRDefault="00BB7AA1" w:rsidP="004E6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9929E" w14:textId="77777777" w:rsidR="00BB7AA1" w:rsidRDefault="00BB7AA1" w:rsidP="004E68C4">
      <w:r>
        <w:separator/>
      </w:r>
    </w:p>
  </w:footnote>
  <w:footnote w:type="continuationSeparator" w:id="0">
    <w:p w14:paraId="1C9C0FB2" w14:textId="77777777" w:rsidR="00BB7AA1" w:rsidRDefault="00BB7AA1" w:rsidP="004E6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zNjY0NDM3tzA0MzVX0lEKTi0uzszPAymwqAUALIPzKSwAAAA="/>
  </w:docVars>
  <w:rsids>
    <w:rsidRoot w:val="008E7024"/>
    <w:rsid w:val="00095C3F"/>
    <w:rsid w:val="00095F46"/>
    <w:rsid w:val="00211212"/>
    <w:rsid w:val="00263226"/>
    <w:rsid w:val="002A6713"/>
    <w:rsid w:val="002C7CE0"/>
    <w:rsid w:val="00311B0B"/>
    <w:rsid w:val="003C5710"/>
    <w:rsid w:val="004C09E3"/>
    <w:rsid w:val="004E68C4"/>
    <w:rsid w:val="0050757F"/>
    <w:rsid w:val="005A2F88"/>
    <w:rsid w:val="005D240C"/>
    <w:rsid w:val="0063293F"/>
    <w:rsid w:val="006A4891"/>
    <w:rsid w:val="007E1177"/>
    <w:rsid w:val="008B3111"/>
    <w:rsid w:val="008E7024"/>
    <w:rsid w:val="0095256D"/>
    <w:rsid w:val="009723E2"/>
    <w:rsid w:val="00982E36"/>
    <w:rsid w:val="00AB5978"/>
    <w:rsid w:val="00AC7CBC"/>
    <w:rsid w:val="00B42391"/>
    <w:rsid w:val="00BB7AA1"/>
    <w:rsid w:val="00C8200D"/>
    <w:rsid w:val="00C86030"/>
    <w:rsid w:val="00D37252"/>
    <w:rsid w:val="00D83705"/>
    <w:rsid w:val="00DE2608"/>
    <w:rsid w:val="00E34436"/>
    <w:rsid w:val="00EB63CE"/>
    <w:rsid w:val="00EF6426"/>
    <w:rsid w:val="00F475E2"/>
    <w:rsid w:val="00F57039"/>
    <w:rsid w:val="00F6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85E01"/>
  <w15:chartTrackingRefBased/>
  <w15:docId w15:val="{25320B1E-4B58-426B-84C1-64538CD6E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6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8C4"/>
    <w:rPr>
      <w:sz w:val="18"/>
      <w:szCs w:val="18"/>
    </w:rPr>
  </w:style>
  <w:style w:type="table" w:styleId="a7">
    <w:name w:val="Table Grid"/>
    <w:basedOn w:val="a1"/>
    <w:uiPriority w:val="39"/>
    <w:rsid w:val="004E6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5</Pages>
  <Words>876</Words>
  <Characters>4996</Characters>
  <Application>Microsoft Office Word</Application>
  <DocSecurity>0</DocSecurity>
  <Lines>41</Lines>
  <Paragraphs>11</Paragraphs>
  <ScaleCrop>false</ScaleCrop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双艳</dc:creator>
  <cp:keywords/>
  <dc:description/>
  <cp:lastModifiedBy>stork yao</cp:lastModifiedBy>
  <cp:revision>14</cp:revision>
  <dcterms:created xsi:type="dcterms:W3CDTF">2021-05-16T10:05:00Z</dcterms:created>
  <dcterms:modified xsi:type="dcterms:W3CDTF">2021-08-12T13:42:00Z</dcterms:modified>
</cp:coreProperties>
</file>